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557" w:rsidRDefault="00DA2624" w:rsidP="00973557">
      <w:pPr>
        <w:spacing w:line="360" w:lineRule="auto"/>
        <w:rPr>
          <w:lang w:val="en-US"/>
        </w:rPr>
      </w:pPr>
      <w:r>
        <w:rPr>
          <w:rStyle w:val="Rubrik2Char"/>
          <w:rFonts w:ascii="Arial" w:hAnsi="Arial" w:cs="Arial"/>
          <w:color w:val="auto"/>
          <w:sz w:val="22"/>
          <w:szCs w:val="22"/>
        </w:rPr>
        <w:t xml:space="preserve">Additional File </w:t>
      </w:r>
      <w:bookmarkStart w:id="0" w:name="_GoBack"/>
      <w:bookmarkEnd w:id="0"/>
      <w:r w:rsidR="00973557" w:rsidRPr="00973557">
        <w:rPr>
          <w:rStyle w:val="Rubrik2Char"/>
          <w:rFonts w:ascii="Arial" w:hAnsi="Arial" w:cs="Arial"/>
          <w:color w:val="auto"/>
          <w:sz w:val="22"/>
          <w:szCs w:val="22"/>
        </w:rPr>
        <w:t>4. Comparison of inferred single marker topologies to the whole-genome topology.</w:t>
      </w:r>
      <w:r w:rsidR="00973557" w:rsidRPr="00973557">
        <w:rPr>
          <w:lang w:val="en-US"/>
        </w:rPr>
        <w:t xml:space="preserve"> </w:t>
      </w:r>
    </w:p>
    <w:p w:rsidR="00973557" w:rsidRPr="00362425" w:rsidRDefault="00973557" w:rsidP="00973557">
      <w:pPr>
        <w:spacing w:line="360" w:lineRule="auto"/>
        <w:rPr>
          <w:b/>
          <w:bCs/>
          <w:lang w:val="en-US"/>
        </w:rPr>
      </w:pPr>
      <w:r w:rsidRPr="00362425">
        <w:rPr>
          <w:lang w:val="en-US"/>
        </w:rPr>
        <w:t xml:space="preserve">The RF distance was obtained in the </w:t>
      </w:r>
      <w:proofErr w:type="spellStart"/>
      <w:r w:rsidRPr="00362425">
        <w:rPr>
          <w:lang w:val="en-US"/>
        </w:rPr>
        <w:t>Treedist</w:t>
      </w:r>
      <w:proofErr w:type="spellEnd"/>
      <w:r w:rsidRPr="00362425">
        <w:rPr>
          <w:lang w:val="en-US"/>
        </w:rPr>
        <w:t xml:space="preserve"> software, the bipartitions in the alternative topology not present in the whole genome topology is denoted </w:t>
      </w:r>
      <w:proofErr w:type="spellStart"/>
      <w:proofErr w:type="gramStart"/>
      <w:r>
        <w:rPr>
          <w:lang w:val="en-US"/>
        </w:rPr>
        <w:t>inc</w:t>
      </w:r>
      <w:proofErr w:type="spellEnd"/>
      <w:proofErr w:type="gramEnd"/>
      <w:r w:rsidRPr="00362425">
        <w:rPr>
          <w:lang w:val="en-US"/>
        </w:rPr>
        <w:t xml:space="preserve">, while the opposite (i.e. difference in resolution between alternative and reference topologies) is denoted </w:t>
      </w:r>
      <w:r>
        <w:rPr>
          <w:lang w:val="en-US"/>
        </w:rPr>
        <w:t>res</w:t>
      </w:r>
      <w:r w:rsidRPr="00362425">
        <w:rPr>
          <w:lang w:val="en-US"/>
        </w:rPr>
        <w:t xml:space="preserve">, the proportion of </w:t>
      </w:r>
      <w:proofErr w:type="spellStart"/>
      <w:r w:rsidRPr="00362425">
        <w:rPr>
          <w:lang w:val="en-US"/>
        </w:rPr>
        <w:t>mis</w:t>
      </w:r>
      <w:proofErr w:type="spellEnd"/>
      <w:r w:rsidRPr="00362425">
        <w:rPr>
          <w:lang w:val="en-US"/>
        </w:rPr>
        <w:t xml:space="preserve">-identified isolates is denoted PMII, both at the subspecies and clade level. The </w:t>
      </w:r>
      <w:proofErr w:type="spellStart"/>
      <w:r w:rsidRPr="00362425">
        <w:rPr>
          <w:lang w:val="en-US"/>
        </w:rPr>
        <w:t>Shimodaira</w:t>
      </w:r>
      <w:proofErr w:type="spellEnd"/>
      <w:r w:rsidRPr="00362425">
        <w:rPr>
          <w:lang w:val="en-US"/>
        </w:rPr>
        <w:t xml:space="preserve">-Hasegawa test is denoted SH, where (**) and (*) denotes rejection of the null-hypothesis of congruence at the p = 0.01 and p = 0.05 levels, respectively. To test alternative topologies for </w:t>
      </w:r>
      <w:r>
        <w:rPr>
          <w:lang w:val="en-US"/>
        </w:rPr>
        <w:t>markers</w:t>
      </w:r>
      <w:r w:rsidRPr="00362425">
        <w:rPr>
          <w:lang w:val="en-US"/>
        </w:rPr>
        <w:t xml:space="preserve"> with missing sequences, the corresponding leaves were removed from the whole-genome tree.</w:t>
      </w:r>
    </w:p>
    <w:p w:rsidR="00973557" w:rsidRDefault="00973557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90"/>
        <w:gridCol w:w="919"/>
        <w:gridCol w:w="917"/>
        <w:gridCol w:w="918"/>
        <w:gridCol w:w="919"/>
        <w:gridCol w:w="921"/>
        <w:gridCol w:w="920"/>
        <w:gridCol w:w="1635"/>
      </w:tblGrid>
      <w:tr w:rsidR="00973557" w:rsidTr="00973557"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Marker </w:t>
            </w: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name</w:t>
            </w: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Pop.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RF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i</w:t>
            </w: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nc.</w:t>
            </w:r>
            <w:proofErr w:type="spellEnd"/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s</w:t>
            </w: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 xml:space="preserve">PMII </w:t>
            </w:r>
            <w:proofErr w:type="spellStart"/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subsp</w:t>
            </w:r>
            <w:proofErr w:type="spellEnd"/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PMII clade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SH test</w:t>
            </w:r>
          </w:p>
        </w:tc>
      </w:tr>
      <w:tr w:rsidR="00973557" w:rsidTr="00973557"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1_16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17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08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3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5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67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8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8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99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87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2_16s+ItS+23s_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35 (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8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8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45 (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75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3_16s+ItS+23s_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69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8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37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83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4_16s+ItS+23s_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41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14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78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5_aroA_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4 (*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8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87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47 (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6_atp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1 (*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76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8 (*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7_dna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1 (*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83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7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38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8_fabH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4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38 (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90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59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9_fopA_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7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&lt;0.001 (*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17 (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&lt;0.001 (*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10_fopA_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4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&lt;0.001 (*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50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&lt;0.001 (*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11_fopA-i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&lt;0.001 (*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68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8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&lt;0.001 (*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12_fopA-ou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&lt;0.001 (*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05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5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8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&lt;0.001 (*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18_groE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27 (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19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62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22_lpn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8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29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19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8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27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24_lpn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26 (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3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8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64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7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57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25_mdh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7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18 (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8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8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8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42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21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26_mu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7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46 (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34 (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7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92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27_par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8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75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40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76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29_pgm_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4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&lt;0.001 (*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82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11 (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30_prf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6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11 (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06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69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31_put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77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96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9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8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52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32_rpoA_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15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9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9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8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23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57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33_rpo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8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8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5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19 (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7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78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34_sdh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8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15 (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37 (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83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35_tpi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4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49 (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95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43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36_tpiA_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8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35 (*)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38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36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37_trp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5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04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73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8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49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76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38_uu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6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72</w:t>
            </w:r>
          </w:p>
        </w:tc>
      </w:tr>
      <w:tr w:rsidR="00973557" w:rsidTr="00973557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CL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37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16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50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0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3557" w:rsidRPr="0047638B" w:rsidRDefault="00973557" w:rsidP="0097355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47638B">
              <w:rPr>
                <w:rFonts w:asciiTheme="minorHAnsi" w:hAnsiTheme="minorHAnsi" w:cstheme="minorHAnsi"/>
                <w:sz w:val="20"/>
                <w:szCs w:val="20"/>
              </w:rPr>
              <w:t>0.430</w:t>
            </w:r>
          </w:p>
        </w:tc>
      </w:tr>
    </w:tbl>
    <w:p w:rsidR="00973557" w:rsidRDefault="00973557"/>
    <w:sectPr w:rsidR="009735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557"/>
    <w:rsid w:val="00147B39"/>
    <w:rsid w:val="00165AA0"/>
    <w:rsid w:val="00254E10"/>
    <w:rsid w:val="003E3487"/>
    <w:rsid w:val="0042169A"/>
    <w:rsid w:val="006A1B93"/>
    <w:rsid w:val="007547B7"/>
    <w:rsid w:val="00973557"/>
    <w:rsid w:val="009F3580"/>
    <w:rsid w:val="00AB29CA"/>
    <w:rsid w:val="00B1384B"/>
    <w:rsid w:val="00DA2624"/>
    <w:rsid w:val="00E875E5"/>
    <w:rsid w:val="00EC271D"/>
    <w:rsid w:val="00F91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55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7355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735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ubrik2Char">
    <w:name w:val="Rubrik 2 Char"/>
    <w:basedOn w:val="Standardstycketeckensnitt"/>
    <w:link w:val="Rubrik2"/>
    <w:uiPriority w:val="9"/>
    <w:rsid w:val="009735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55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7355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735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ubrik2Char">
    <w:name w:val="Rubrik 2 Char"/>
    <w:basedOn w:val="Standardstycketeckensnitt"/>
    <w:link w:val="Rubrik2"/>
    <w:uiPriority w:val="9"/>
    <w:rsid w:val="009735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2</Words>
  <Characters>3668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I</Company>
  <LinksUpToDate>false</LinksUpToDate>
  <CharactersWithSpaces>4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Hallander</dc:creator>
  <cp:lastModifiedBy>Jon Hallander</cp:lastModifiedBy>
  <cp:revision>2</cp:revision>
  <dcterms:created xsi:type="dcterms:W3CDTF">2012-06-01T07:16:00Z</dcterms:created>
  <dcterms:modified xsi:type="dcterms:W3CDTF">2012-06-01T07:16:00Z</dcterms:modified>
</cp:coreProperties>
</file>